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A9DDD" w14:textId="1EF23407" w:rsidR="002046FA" w:rsidRPr="00DA563B" w:rsidRDefault="002046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563B">
        <w:rPr>
          <w:rFonts w:ascii="Times New Roman" w:hAnsi="Times New Roman" w:cs="Times New Roman"/>
          <w:b/>
          <w:bCs/>
          <w:sz w:val="24"/>
          <w:szCs w:val="24"/>
        </w:rPr>
        <w:t>Table S1 The detailed information of the biomarkers to predict ICI treatment response.</w:t>
      </w:r>
    </w:p>
    <w:p w14:paraId="4BDFF23F" w14:textId="77777777" w:rsidR="008F5FA6" w:rsidRDefault="008F5FA6">
      <w:pPr>
        <w:rPr>
          <w:rFonts w:ascii="Calibri" w:hAnsi="Calibri" w:cs="Calibri"/>
          <w:b/>
          <w:bCs/>
        </w:rPr>
      </w:pPr>
    </w:p>
    <w:tbl>
      <w:tblPr>
        <w:tblStyle w:val="a3"/>
        <w:tblW w:w="14312" w:type="dxa"/>
        <w:tblLayout w:type="fixed"/>
        <w:tblLook w:val="04A0" w:firstRow="1" w:lastRow="0" w:firstColumn="1" w:lastColumn="0" w:noHBand="0" w:noVBand="1"/>
      </w:tblPr>
      <w:tblGrid>
        <w:gridCol w:w="1377"/>
        <w:gridCol w:w="743"/>
        <w:gridCol w:w="1136"/>
        <w:gridCol w:w="3260"/>
        <w:gridCol w:w="1134"/>
        <w:gridCol w:w="1701"/>
        <w:gridCol w:w="2126"/>
        <w:gridCol w:w="2126"/>
        <w:gridCol w:w="709"/>
      </w:tblGrid>
      <w:tr w:rsidR="00AC4BB6" w:rsidRPr="00DA563B" w14:paraId="576EFD59" w14:textId="77777777" w:rsidTr="002648F0">
        <w:tc>
          <w:tcPr>
            <w:tcW w:w="1377" w:type="dxa"/>
          </w:tcPr>
          <w:p w14:paraId="1953801B" w14:textId="7088EDCE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6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HK"/>
              </w:rPr>
              <w:t>Biomarker</w:t>
            </w:r>
          </w:p>
        </w:tc>
        <w:tc>
          <w:tcPr>
            <w:tcW w:w="743" w:type="dxa"/>
          </w:tcPr>
          <w:p w14:paraId="33665A42" w14:textId="338BF5E5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6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HK"/>
              </w:rPr>
              <w:t>Drug name</w:t>
            </w:r>
          </w:p>
        </w:tc>
        <w:tc>
          <w:tcPr>
            <w:tcW w:w="1136" w:type="dxa"/>
          </w:tcPr>
          <w:p w14:paraId="78A176A2" w14:textId="6A04F759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6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HK"/>
              </w:rPr>
              <w:t>Cancer name</w:t>
            </w:r>
          </w:p>
        </w:tc>
        <w:tc>
          <w:tcPr>
            <w:tcW w:w="3260" w:type="dxa"/>
          </w:tcPr>
          <w:p w14:paraId="65510AD4" w14:textId="03F204D1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HK"/>
              </w:rPr>
              <w:t>Dataset</w:t>
            </w:r>
          </w:p>
        </w:tc>
        <w:tc>
          <w:tcPr>
            <w:tcW w:w="1134" w:type="dxa"/>
          </w:tcPr>
          <w:p w14:paraId="5430A7CC" w14:textId="42058E38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6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HK"/>
              </w:rPr>
              <w:t>Detection method</w:t>
            </w:r>
          </w:p>
        </w:tc>
        <w:tc>
          <w:tcPr>
            <w:tcW w:w="1701" w:type="dxa"/>
          </w:tcPr>
          <w:p w14:paraId="69A20E41" w14:textId="3BCD2B6A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6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HK"/>
              </w:rPr>
              <w:t>Evaluation methods/metrics</w:t>
            </w:r>
          </w:p>
        </w:tc>
        <w:tc>
          <w:tcPr>
            <w:tcW w:w="2126" w:type="dxa"/>
          </w:tcPr>
          <w:p w14:paraId="1C3403A8" w14:textId="4FDF0BFA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HK"/>
              </w:rPr>
              <w:t>Advantage</w:t>
            </w:r>
          </w:p>
        </w:tc>
        <w:tc>
          <w:tcPr>
            <w:tcW w:w="2126" w:type="dxa"/>
          </w:tcPr>
          <w:p w14:paraId="127D000D" w14:textId="3ADB44DF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HK"/>
              </w:rPr>
              <w:t>Disadvantage</w:t>
            </w:r>
          </w:p>
        </w:tc>
        <w:tc>
          <w:tcPr>
            <w:tcW w:w="709" w:type="dxa"/>
          </w:tcPr>
          <w:p w14:paraId="0909C8F4" w14:textId="3AEC743C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6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HK"/>
              </w:rPr>
              <w:t>Reference</w:t>
            </w:r>
          </w:p>
        </w:tc>
      </w:tr>
      <w:tr w:rsidR="00AC4BB6" w:rsidRPr="00DA563B" w14:paraId="3BC16856" w14:textId="77777777" w:rsidTr="002648F0">
        <w:tc>
          <w:tcPr>
            <w:tcW w:w="1377" w:type="dxa"/>
          </w:tcPr>
          <w:p w14:paraId="57FA2ED3" w14:textId="5A155561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MB</w:t>
            </w:r>
          </w:p>
        </w:tc>
        <w:tc>
          <w:tcPr>
            <w:tcW w:w="743" w:type="dxa"/>
          </w:tcPr>
          <w:p w14:paraId="33E33948" w14:textId="107FC14D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D-1/PD-L1</w:t>
            </w:r>
          </w:p>
        </w:tc>
        <w:tc>
          <w:tcPr>
            <w:tcW w:w="1136" w:type="dxa"/>
          </w:tcPr>
          <w:p w14:paraId="2F1956D3" w14:textId="61A4A0CD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ultiple cancer types</w:t>
            </w:r>
            <w:r w:rsidRPr="00DA563B" w:rsidDel="00E40F2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including bladder cancer, NSCLC, head and neck cancer and melanoma</w:t>
            </w:r>
          </w:p>
        </w:tc>
        <w:tc>
          <w:tcPr>
            <w:tcW w:w="3260" w:type="dxa"/>
          </w:tcPr>
          <w:p w14:paraId="63AC749F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Clinical trial data including TMB data and treatment response metrics in PD-1/PD-L1 treated patients.</w:t>
            </w:r>
          </w:p>
          <w:p w14:paraId="6A02D5CB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Public bioinformatics databases which include DNA mutation data for TMB study.</w:t>
            </w:r>
          </w:p>
          <w:p w14:paraId="7A24A40E" w14:textId="09D0CB61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.The published literature provide cancer genomic data for TMB &amp; PD-1/PD-L1 treatment relationship.</w:t>
            </w:r>
          </w:p>
        </w:tc>
        <w:tc>
          <w:tcPr>
            <w:tcW w:w="1134" w:type="dxa"/>
          </w:tcPr>
          <w:p w14:paraId="0DFC2A2F" w14:textId="105C80A0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NGS (WGS, WES, targeted gene panel sequencing)</w:t>
            </w:r>
          </w:p>
        </w:tc>
        <w:tc>
          <w:tcPr>
            <w:tcW w:w="1701" w:type="dxa"/>
          </w:tcPr>
          <w:p w14:paraId="1B0CC161" w14:textId="4359A67F" w:rsidR="00AC4BB6" w:rsidRPr="00DA563B" w:rsidRDefault="003F3A32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Objective response rate (</w:t>
            </w:r>
            <w:r w:rsidR="00AC4BB6"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ORR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,</w:t>
            </w:r>
          </w:p>
          <w:p w14:paraId="53636D1F" w14:textId="7BD7C506" w:rsidR="00AC4BB6" w:rsidRPr="00DA563B" w:rsidRDefault="00422F75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rogression-free survival (</w:t>
            </w:r>
            <w:r w:rsidR="00AC4BB6"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FS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  <w:r w:rsidR="00AC4BB6"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,</w:t>
            </w:r>
          </w:p>
          <w:p w14:paraId="285E11A9" w14:textId="1ACDA7FE" w:rsidR="00AC4BB6" w:rsidRPr="00DA563B" w:rsidRDefault="0047625B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Overall survival (OS)</w:t>
            </w:r>
            <w:r w:rsidR="00AC4BB6"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,</w:t>
            </w:r>
          </w:p>
          <w:p w14:paraId="3BD83A3D" w14:textId="6B81E5E9" w:rsidR="00AC4BB6" w:rsidRPr="00DA563B" w:rsidRDefault="00F33E1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R</w:t>
            </w:r>
            <w:r w:rsidR="002657AD"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esponse rate (</w:t>
            </w:r>
            <w:r w:rsidR="00AC4BB6"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RR</w:t>
            </w:r>
            <w:r w:rsidR="002657AD"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  <w:r w:rsidR="00AC4BB6"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</w:p>
          <w:p w14:paraId="1DEB08F2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2126" w:type="dxa"/>
          </w:tcPr>
          <w:p w14:paraId="08EDEAB1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Pan-cancer potential.</w:t>
            </w:r>
          </w:p>
          <w:p w14:paraId="2A514D50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High sensitivity: high TMB is often correlated with better response to ICI treatment.</w:t>
            </w:r>
          </w:p>
          <w:p w14:paraId="6C07037A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2126" w:type="dxa"/>
          </w:tcPr>
          <w:p w14:paraId="641D5841" w14:textId="0C0FB4B5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MB measurement lacks a unified standard, different detection platforms and methods may yield varying results.</w:t>
            </w:r>
          </w:p>
        </w:tc>
        <w:tc>
          <w:tcPr>
            <w:tcW w:w="709" w:type="dxa"/>
          </w:tcPr>
          <w:p w14:paraId="5CC2E469" w14:textId="5D9B0888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 w:rsidR="00F2217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-12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</w:tr>
      <w:tr w:rsidR="00AC4BB6" w:rsidRPr="00DA563B" w14:paraId="6074FE02" w14:textId="77777777" w:rsidTr="002648F0">
        <w:tc>
          <w:tcPr>
            <w:tcW w:w="1377" w:type="dxa"/>
          </w:tcPr>
          <w:p w14:paraId="05CC7D11" w14:textId="0DE9C74A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NB</w:t>
            </w:r>
          </w:p>
        </w:tc>
        <w:tc>
          <w:tcPr>
            <w:tcW w:w="743" w:type="dxa"/>
          </w:tcPr>
          <w:p w14:paraId="10E6B624" w14:textId="0A398AF3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D-1/PD-L1</w:t>
            </w:r>
          </w:p>
        </w:tc>
        <w:tc>
          <w:tcPr>
            <w:tcW w:w="1136" w:type="dxa"/>
          </w:tcPr>
          <w:p w14:paraId="7DE6490F" w14:textId="3F7E13DA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ultiple cancer types</w:t>
            </w:r>
          </w:p>
        </w:tc>
        <w:tc>
          <w:tcPr>
            <w:tcW w:w="3260" w:type="dxa"/>
          </w:tcPr>
          <w:p w14:paraId="297A218A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Clinical trial data including TNB and treatment response metrics from patients with various types and stages of cancer.</w:t>
            </w:r>
          </w:p>
          <w:p w14:paraId="4D65838C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2.The public databases, such as TCGA (The Cancer Genome Atlas) and ICGC (International Cancer Genome Consortium), provide a wealth of multi-omics data including genomic, transcriptomic, and other sequencing data and neoantigen analysis data on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>various types of cancer.</w:t>
            </w:r>
          </w:p>
          <w:p w14:paraId="068DB751" w14:textId="4A747896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3.The datasets of published </w:t>
            </w:r>
            <w:proofErr w:type="gramStart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literature  include</w:t>
            </w:r>
            <w:proofErr w:type="gramEnd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gene mutations, changes in </w:t>
            </w:r>
            <w:proofErr w:type="spellStart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umor</w:t>
            </w:r>
            <w:proofErr w:type="spellEnd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size, and survival time to study TNB &amp; PD-1/PD-L1 responses.</w:t>
            </w:r>
          </w:p>
        </w:tc>
        <w:tc>
          <w:tcPr>
            <w:tcW w:w="1134" w:type="dxa"/>
          </w:tcPr>
          <w:p w14:paraId="457030A9" w14:textId="03785292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>NGS (WGS, WES, targeted gene panel sequencing, RNA-</w:t>
            </w:r>
            <w:proofErr w:type="spellStart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seq</w:t>
            </w:r>
            <w:proofErr w:type="spellEnd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, MS</w:t>
            </w:r>
          </w:p>
        </w:tc>
        <w:tc>
          <w:tcPr>
            <w:tcW w:w="1701" w:type="dxa"/>
          </w:tcPr>
          <w:p w14:paraId="1AFB9F2C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ORR,</w:t>
            </w:r>
          </w:p>
          <w:p w14:paraId="42161D72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FS,</w:t>
            </w:r>
          </w:p>
          <w:p w14:paraId="65747CAC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OS,</w:t>
            </w:r>
          </w:p>
          <w:p w14:paraId="7C079CA1" w14:textId="40DFBFA8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RR</w:t>
            </w:r>
          </w:p>
        </w:tc>
        <w:tc>
          <w:tcPr>
            <w:tcW w:w="2126" w:type="dxa"/>
          </w:tcPr>
          <w:p w14:paraId="51943189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Pan-cancer potential.</w:t>
            </w:r>
          </w:p>
          <w:p w14:paraId="3D3D2DEF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Potential for personalized therapy.</w:t>
            </w:r>
          </w:p>
          <w:p w14:paraId="3ABC1B6F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2126" w:type="dxa"/>
          </w:tcPr>
          <w:p w14:paraId="6F180981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1.High cost. </w:t>
            </w:r>
          </w:p>
          <w:p w14:paraId="5D753954" w14:textId="08319859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Complex data analysis.</w:t>
            </w:r>
          </w:p>
        </w:tc>
        <w:tc>
          <w:tcPr>
            <w:tcW w:w="709" w:type="dxa"/>
          </w:tcPr>
          <w:p w14:paraId="4B10D981" w14:textId="11A78D8F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 w:rsidR="00F2217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4-26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</w:tr>
      <w:tr w:rsidR="00AC4BB6" w:rsidRPr="00DA563B" w14:paraId="44BA9DC4" w14:textId="77777777" w:rsidTr="002648F0">
        <w:tc>
          <w:tcPr>
            <w:tcW w:w="1377" w:type="dxa"/>
          </w:tcPr>
          <w:p w14:paraId="431ACC53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SI</w:t>
            </w:r>
          </w:p>
          <w:p w14:paraId="61CCB086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743" w:type="dxa"/>
          </w:tcPr>
          <w:p w14:paraId="049CE484" w14:textId="60407A0E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D-1/PD-L1</w:t>
            </w:r>
          </w:p>
        </w:tc>
        <w:tc>
          <w:tcPr>
            <w:tcW w:w="1136" w:type="dxa"/>
          </w:tcPr>
          <w:p w14:paraId="11F75BA5" w14:textId="72D5E9A8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ultiple cancer types</w:t>
            </w:r>
          </w:p>
        </w:tc>
        <w:tc>
          <w:tcPr>
            <w:tcW w:w="3260" w:type="dxa"/>
          </w:tcPr>
          <w:p w14:paraId="5448B08C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Clinical trial data including MSI test results and treatment response data from patients with various types and stages of cancer.</w:t>
            </w:r>
          </w:p>
          <w:p w14:paraId="03A9E06D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Public databases including MSI data or clinical data such as cancer type, survival status, etc.</w:t>
            </w:r>
          </w:p>
          <w:p w14:paraId="59838B8D" w14:textId="271368DA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.Published literature including data on MSI status and treatment response.</w:t>
            </w:r>
          </w:p>
        </w:tc>
        <w:tc>
          <w:tcPr>
            <w:tcW w:w="1134" w:type="dxa"/>
          </w:tcPr>
          <w:p w14:paraId="73E892AA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IHC,</w:t>
            </w:r>
          </w:p>
          <w:p w14:paraId="3C4F7340" w14:textId="77777777" w:rsidR="00AC4BB6" w:rsidRPr="00DA563B" w:rsidRDefault="00AC4BB6" w:rsidP="00AC4BB6">
            <w:pPr>
              <w:rPr>
                <w:rFonts w:ascii="Times New Roman" w:eastAsia="宋体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CR,</w:t>
            </w:r>
          </w:p>
          <w:p w14:paraId="795A8AA5" w14:textId="4F0542E1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NGS (WGS/WES/Gene panel </w:t>
            </w:r>
            <w:proofErr w:type="gramStart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sequencing )</w:t>
            </w:r>
            <w:proofErr w:type="gramEnd"/>
          </w:p>
        </w:tc>
        <w:tc>
          <w:tcPr>
            <w:tcW w:w="1701" w:type="dxa"/>
          </w:tcPr>
          <w:p w14:paraId="548748BC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ORR,</w:t>
            </w:r>
          </w:p>
          <w:p w14:paraId="64FE2538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FS,</w:t>
            </w:r>
          </w:p>
          <w:p w14:paraId="04E6B5C8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OS,</w:t>
            </w:r>
          </w:p>
          <w:p w14:paraId="2185DF98" w14:textId="21D8645E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RR</w:t>
            </w:r>
          </w:p>
        </w:tc>
        <w:tc>
          <w:tcPr>
            <w:tcW w:w="2126" w:type="dxa"/>
          </w:tcPr>
          <w:p w14:paraId="71AE32D2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Pan-cancer potential.</w:t>
            </w:r>
          </w:p>
          <w:p w14:paraId="304A20E0" w14:textId="42E08DBD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The current MSI testing technology is well-established and can provide patients with accurate and quick information.</w:t>
            </w:r>
          </w:p>
        </w:tc>
        <w:tc>
          <w:tcPr>
            <w:tcW w:w="2126" w:type="dxa"/>
          </w:tcPr>
          <w:p w14:paraId="3BAA516B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The determination of MSI may involve more complex and expensive testing techniques.</w:t>
            </w:r>
          </w:p>
          <w:p w14:paraId="26DBF33D" w14:textId="100253D6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Interpretation challenges.</w:t>
            </w:r>
          </w:p>
        </w:tc>
        <w:tc>
          <w:tcPr>
            <w:tcW w:w="709" w:type="dxa"/>
          </w:tcPr>
          <w:p w14:paraId="27DF833E" w14:textId="594997DB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 w:rsidR="00F2217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9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,</w:t>
            </w:r>
            <w:r w:rsidR="00F2217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0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</w:tr>
      <w:tr w:rsidR="00AC4BB6" w:rsidRPr="00DA563B" w14:paraId="4FBE6EC5" w14:textId="77777777" w:rsidTr="002648F0">
        <w:tc>
          <w:tcPr>
            <w:tcW w:w="1377" w:type="dxa"/>
          </w:tcPr>
          <w:p w14:paraId="28B9B409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D-L1 expression</w:t>
            </w:r>
          </w:p>
          <w:p w14:paraId="03416BE5" w14:textId="77777777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3" w:type="dxa"/>
          </w:tcPr>
          <w:p w14:paraId="7FD4E982" w14:textId="6AC2DBBD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D-1/PD-L1</w:t>
            </w:r>
          </w:p>
        </w:tc>
        <w:tc>
          <w:tcPr>
            <w:tcW w:w="1136" w:type="dxa"/>
          </w:tcPr>
          <w:p w14:paraId="260F1EB6" w14:textId="66B8F531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ultiple cancer types</w:t>
            </w:r>
          </w:p>
        </w:tc>
        <w:tc>
          <w:tcPr>
            <w:tcW w:w="3260" w:type="dxa"/>
          </w:tcPr>
          <w:p w14:paraId="6261026B" w14:textId="77777777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.Clinical trial data including patient information, PD-1/PD-L1 treatment regimen and treatment response data, PD-L1 expression levels.</w:t>
            </w:r>
          </w:p>
          <w:p w14:paraId="3EA6B0B7" w14:textId="77777777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.Public databases: PD-L1 expression from cancer samples &amp; its correlation with PD-1/PD-L1 treatment response.</w:t>
            </w:r>
          </w:p>
          <w:p w14:paraId="2D19E7B0" w14:textId="1BD64143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.Published literature:  the relationship between PD-L1 expression levels and treatment outcomes.</w:t>
            </w:r>
          </w:p>
        </w:tc>
        <w:tc>
          <w:tcPr>
            <w:tcW w:w="1134" w:type="dxa"/>
          </w:tcPr>
          <w:p w14:paraId="3CD72F78" w14:textId="76155AE4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IHC</w:t>
            </w:r>
          </w:p>
        </w:tc>
        <w:tc>
          <w:tcPr>
            <w:tcW w:w="1701" w:type="dxa"/>
          </w:tcPr>
          <w:p w14:paraId="4CE1BF10" w14:textId="77777777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ORR,</w:t>
            </w:r>
          </w:p>
          <w:p w14:paraId="0B6BB922" w14:textId="77777777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PFS,</w:t>
            </w:r>
          </w:p>
          <w:p w14:paraId="3EAA0B8B" w14:textId="77777777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OS,</w:t>
            </w:r>
          </w:p>
          <w:p w14:paraId="2644DDA5" w14:textId="1C89A432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RR</w:t>
            </w:r>
          </w:p>
        </w:tc>
        <w:tc>
          <w:tcPr>
            <w:tcW w:w="2126" w:type="dxa"/>
          </w:tcPr>
          <w:p w14:paraId="4456E3AD" w14:textId="77777777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.Pan-cancer potential.</w:t>
            </w:r>
          </w:p>
          <w:p w14:paraId="65E5990B" w14:textId="546940C2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.Clinical relevance: PD-L1 expression is associated with response to PD-1/PD-L1 therapy.</w:t>
            </w:r>
          </w:p>
        </w:tc>
        <w:tc>
          <w:tcPr>
            <w:tcW w:w="2126" w:type="dxa"/>
          </w:tcPr>
          <w:p w14:paraId="342D2ACA" w14:textId="64E6354E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The cost is high, there is a lack of standardized testing methods, interpretation is challenging.</w:t>
            </w:r>
          </w:p>
        </w:tc>
        <w:tc>
          <w:tcPr>
            <w:tcW w:w="709" w:type="dxa"/>
          </w:tcPr>
          <w:p w14:paraId="3AF7CE9F" w14:textId="0614C0A6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 w:rsidR="00E071B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0</w:t>
            </w:r>
            <w:r w:rsidR="00F2217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5</w:t>
            </w:r>
            <w:r w:rsidR="00E071B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</w:tr>
      <w:tr w:rsidR="00AC4BB6" w:rsidRPr="00DA563B" w14:paraId="105FCB4C" w14:textId="77777777" w:rsidTr="002648F0">
        <w:tc>
          <w:tcPr>
            <w:tcW w:w="1377" w:type="dxa"/>
          </w:tcPr>
          <w:p w14:paraId="397ADB92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Mutated gene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>biomarkers in pathways</w:t>
            </w:r>
          </w:p>
          <w:p w14:paraId="57AC6092" w14:textId="77777777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3" w:type="dxa"/>
          </w:tcPr>
          <w:p w14:paraId="0B019530" w14:textId="2519FF80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>PD-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>1/PD-L1</w:t>
            </w:r>
          </w:p>
        </w:tc>
        <w:tc>
          <w:tcPr>
            <w:tcW w:w="1136" w:type="dxa"/>
          </w:tcPr>
          <w:p w14:paraId="56C5053D" w14:textId="17769E84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 xml:space="preserve">Multiple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>solid cancers</w:t>
            </w:r>
          </w:p>
        </w:tc>
        <w:tc>
          <w:tcPr>
            <w:tcW w:w="3260" w:type="dxa"/>
          </w:tcPr>
          <w:p w14:paraId="5CDDD5EF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lastRenderedPageBreak/>
              <w:t>1.Whole-genome/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e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xome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s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equencing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>d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ata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:</w:t>
            </w:r>
            <w:r w:rsidRPr="00DA563B">
              <w:rPr>
                <w:rFonts w:ascii="Times New Roman" w:hAnsi="Times New Roman" w:cs="Times New Roman"/>
                <w:color w:val="374151"/>
                <w:sz w:val="20"/>
                <w:szCs w:val="20"/>
                <w:shd w:val="clear" w:color="auto" w:fill="F7F7F8"/>
                <w:lang w:val="en-HK"/>
              </w:rPr>
              <w:t xml:space="preserve">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information on gene mutations in the patient's cancerous tissue.</w:t>
            </w:r>
          </w:p>
          <w:p w14:paraId="45650F1C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2.Functional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athway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a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nalysis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d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ata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: </w:t>
            </w:r>
            <w:r w:rsidRPr="00DA563B">
              <w:rPr>
                <w:rFonts w:ascii="Times New Roman" w:hAnsi="Times New Roman" w:cs="Times New Roman"/>
                <w:color w:val="374151"/>
                <w:sz w:val="20"/>
                <w:szCs w:val="20"/>
                <w:shd w:val="clear" w:color="auto" w:fill="F7F7F8"/>
                <w:lang w:val="en-HK"/>
              </w:rPr>
              <w:t xml:space="preserve">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identification of biological pathways or networks involved in the patient's mutations.</w:t>
            </w:r>
          </w:p>
          <w:p w14:paraId="5101847B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.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The therapeutic response data: changes in </w:t>
            </w:r>
            <w:proofErr w:type="spellStart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umor</w:t>
            </w:r>
            <w:proofErr w:type="spellEnd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size or aggressiveness before and after treatment, and the correlation between specific gene mutations or pathways and treatment response.</w:t>
            </w:r>
          </w:p>
          <w:p w14:paraId="5F66D4D8" w14:textId="42443E52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4.Clinical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d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ata</w:t>
            </w:r>
            <w:r w:rsidRPr="00DA563B">
              <w:rPr>
                <w:rFonts w:ascii="Times New Roman" w:eastAsia="宋体" w:hAnsi="Times New Roman" w:cs="Times New Roman"/>
                <w:sz w:val="20"/>
                <w:szCs w:val="20"/>
                <w:lang w:val="en-HK"/>
              </w:rPr>
              <w:t>：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details of the patient's medical history, treatment regimen, drug dosages, and treatment cycles.</w:t>
            </w:r>
          </w:p>
        </w:tc>
        <w:tc>
          <w:tcPr>
            <w:tcW w:w="1134" w:type="dxa"/>
          </w:tcPr>
          <w:p w14:paraId="343C2E04" w14:textId="77777777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lastRenderedPageBreak/>
              <w:t>NGS,</w:t>
            </w:r>
          </w:p>
          <w:p w14:paraId="03BE0F25" w14:textId="77777777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lastRenderedPageBreak/>
              <w:t>PCR,</w:t>
            </w:r>
          </w:p>
          <w:p w14:paraId="2D57C10E" w14:textId="77777777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IHC,</w:t>
            </w:r>
          </w:p>
          <w:p w14:paraId="2327B66B" w14:textId="1A95FBEC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ISH</w:t>
            </w:r>
          </w:p>
        </w:tc>
        <w:tc>
          <w:tcPr>
            <w:tcW w:w="1701" w:type="dxa"/>
          </w:tcPr>
          <w:p w14:paraId="632E270A" w14:textId="77777777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lastRenderedPageBreak/>
              <w:t>ORR</w:t>
            </w:r>
            <w:r w:rsidRPr="00DA563B">
              <w:rPr>
                <w:rFonts w:ascii="Times New Roman" w:eastAsia="宋体" w:hAnsi="Times New Roman" w:cs="Times New Roman"/>
                <w:sz w:val="20"/>
                <w:szCs w:val="20"/>
                <w:lang w:val="en-HK"/>
              </w:rPr>
              <w:t>,</w:t>
            </w:r>
          </w:p>
          <w:p w14:paraId="7C9C9494" w14:textId="77777777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lastRenderedPageBreak/>
              <w:t>PFS,</w:t>
            </w:r>
          </w:p>
          <w:p w14:paraId="1DFCEBD4" w14:textId="77777777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OS,</w:t>
            </w:r>
          </w:p>
          <w:p w14:paraId="458DEC7B" w14:textId="0AEFD373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RR</w:t>
            </w:r>
          </w:p>
        </w:tc>
        <w:tc>
          <w:tcPr>
            <w:tcW w:w="2126" w:type="dxa"/>
          </w:tcPr>
          <w:p w14:paraId="6E97E193" w14:textId="77777777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lastRenderedPageBreak/>
              <w:t xml:space="preserve">1.Multiple applications: 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lastRenderedPageBreak/>
              <w:t>they can be relevant across different types of cancers and therapies, not limited to just PD-1/PD-L1 inhibitors.</w:t>
            </w:r>
          </w:p>
          <w:p w14:paraId="53B5C85A" w14:textId="77777777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.Targeted insight: understanding specific mutated pathways can provide targeted insights into treatment resistance and susceptibility.</w:t>
            </w:r>
          </w:p>
          <w:p w14:paraId="05DD18DE" w14:textId="77777777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2126" w:type="dxa"/>
          </w:tcPr>
          <w:p w14:paraId="7FD3F996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 xml:space="preserve">1.Complex analysis. </w:t>
            </w:r>
          </w:p>
          <w:p w14:paraId="021AE7FB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>2.High cost.</w:t>
            </w:r>
          </w:p>
          <w:p w14:paraId="5D423EA8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.Time-consuming.</w:t>
            </w:r>
          </w:p>
          <w:p w14:paraId="0E0F9F32" w14:textId="516A8EE5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.Limited availability: the expertise and technology required for such intricate analyses may not be readily available in all healthcare settings.</w:t>
            </w:r>
          </w:p>
        </w:tc>
        <w:tc>
          <w:tcPr>
            <w:tcW w:w="709" w:type="dxa"/>
          </w:tcPr>
          <w:p w14:paraId="3FF7F61D" w14:textId="03B6526B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lastRenderedPageBreak/>
              <w:t>(</w:t>
            </w:r>
            <w:r w:rsidR="00F2217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5</w:t>
            </w:r>
            <w:r w:rsidR="00E071B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8</w:t>
            </w:r>
            <w:r w:rsidR="00F2217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-</w:t>
            </w:r>
            <w:r w:rsidR="00F2217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lastRenderedPageBreak/>
              <w:t>6</w:t>
            </w:r>
            <w:r w:rsidR="00E071B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7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)</w:t>
            </w:r>
          </w:p>
          <w:p w14:paraId="70B5FAB4" w14:textId="77777777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C4BB6" w:rsidRPr="00DA563B" w14:paraId="1A1E5401" w14:textId="77777777" w:rsidTr="002648F0">
        <w:tc>
          <w:tcPr>
            <w:tcW w:w="1377" w:type="dxa"/>
          </w:tcPr>
          <w:p w14:paraId="5664DADA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>Epigenetic biomarkers</w:t>
            </w:r>
          </w:p>
          <w:p w14:paraId="4606D87C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743" w:type="dxa"/>
          </w:tcPr>
          <w:p w14:paraId="0FABD787" w14:textId="2B8530CE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D-1/ PD-L1</w:t>
            </w:r>
          </w:p>
        </w:tc>
        <w:tc>
          <w:tcPr>
            <w:tcW w:w="1136" w:type="dxa"/>
          </w:tcPr>
          <w:p w14:paraId="4E781EA6" w14:textId="05E084D6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ultiple solid cancers</w:t>
            </w:r>
          </w:p>
        </w:tc>
        <w:tc>
          <w:tcPr>
            <w:tcW w:w="3260" w:type="dxa"/>
          </w:tcPr>
          <w:p w14:paraId="41654278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DNA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ethylation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d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ata.</w:t>
            </w:r>
          </w:p>
          <w:p w14:paraId="64B3DA12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Histone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odification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d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ata.</w:t>
            </w:r>
          </w:p>
          <w:p w14:paraId="62C1D4A1" w14:textId="77777777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.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Chromatin </w:t>
            </w:r>
            <w:proofErr w:type="spellStart"/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remodeling</w:t>
            </w:r>
            <w:proofErr w:type="spellEnd"/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 data.</w:t>
            </w:r>
          </w:p>
          <w:p w14:paraId="41071A80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.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Public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d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atabase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i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formation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: these databases provide vast epigenetic data on cancers.</w:t>
            </w:r>
          </w:p>
          <w:p w14:paraId="713CA084" w14:textId="48907D90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.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Epigenetic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c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hanges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r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elated to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reatment.</w:t>
            </w:r>
          </w:p>
        </w:tc>
        <w:tc>
          <w:tcPr>
            <w:tcW w:w="1134" w:type="dxa"/>
          </w:tcPr>
          <w:p w14:paraId="4C909C7D" w14:textId="77777777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DNA methylation sequencing (WGBS, RRBS, </w:t>
            </w:r>
            <w:proofErr w:type="spellStart"/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MeDIP</w:t>
            </w:r>
            <w:proofErr w:type="spellEnd"/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, DNA methylation </w:t>
            </w:r>
            <w:proofErr w:type="spellStart"/>
            <w:proofErr w:type="gramStart"/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chip,MS</w:t>
            </w:r>
            <w:proofErr w:type="spellEnd"/>
            <w:proofErr w:type="gramEnd"/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-PCR),</w:t>
            </w:r>
          </w:p>
          <w:p w14:paraId="3478B535" w14:textId="714FDABA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lastRenderedPageBreak/>
              <w:t>Histone modifications</w:t>
            </w:r>
            <w:r w:rsidR="002648F0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(CHIP-</w:t>
            </w:r>
            <w:proofErr w:type="spellStart"/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seq</w:t>
            </w:r>
            <w:proofErr w:type="spellEnd"/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, ELISA, Western blot)</w:t>
            </w:r>
          </w:p>
        </w:tc>
        <w:tc>
          <w:tcPr>
            <w:tcW w:w="1701" w:type="dxa"/>
          </w:tcPr>
          <w:p w14:paraId="40B7E56B" w14:textId="77777777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lastRenderedPageBreak/>
              <w:t>ORR,</w:t>
            </w:r>
          </w:p>
          <w:p w14:paraId="69E91043" w14:textId="77777777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PFS,</w:t>
            </w:r>
          </w:p>
          <w:p w14:paraId="2D21C4BD" w14:textId="77777777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OS,</w:t>
            </w:r>
          </w:p>
          <w:p w14:paraId="15CC8EA5" w14:textId="03855DCE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RR</w:t>
            </w:r>
          </w:p>
        </w:tc>
        <w:tc>
          <w:tcPr>
            <w:tcW w:w="2126" w:type="dxa"/>
          </w:tcPr>
          <w:p w14:paraId="7FF8CC31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Dynamic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r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esponse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: epigenetic markers might more dynamically reflect the status of </w:t>
            </w:r>
            <w:proofErr w:type="spellStart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umors</w:t>
            </w:r>
            <w:proofErr w:type="spellEnd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and the immune microenvironment, as they are reversible.</w:t>
            </w:r>
          </w:p>
          <w:p w14:paraId="06BE6E50" w14:textId="77777777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Personalized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reatment.</w:t>
            </w:r>
          </w:p>
          <w:p w14:paraId="22E3FAB6" w14:textId="77777777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2126" w:type="dxa"/>
          </w:tcPr>
          <w:p w14:paraId="1F15DE67" w14:textId="529AA5F0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The detection and analysis of epigenetic biomarkers may involve more complex and expensive technologies, and there may currently be a lack of unified standards and assurances of accuracy.</w:t>
            </w:r>
          </w:p>
        </w:tc>
        <w:tc>
          <w:tcPr>
            <w:tcW w:w="709" w:type="dxa"/>
          </w:tcPr>
          <w:p w14:paraId="638901FE" w14:textId="71A6C0CC" w:rsidR="00AC4BB6" w:rsidRPr="00DA563B" w:rsidRDefault="00AC4BB6" w:rsidP="00AC4B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(</w:t>
            </w:r>
            <w:r w:rsidR="00E071B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80</w:t>
            </w:r>
            <w:r w:rsidR="00F2217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-8</w:t>
            </w:r>
            <w:r w:rsidR="00E071B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6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</w:tr>
      <w:tr w:rsidR="00AC4BB6" w:rsidRPr="00DA563B" w14:paraId="1B49A9A9" w14:textId="77777777" w:rsidTr="002648F0">
        <w:tc>
          <w:tcPr>
            <w:tcW w:w="1377" w:type="dxa"/>
          </w:tcPr>
          <w:p w14:paraId="18895EF7" w14:textId="4DCB0413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Immune landscape of TIME biomarkers</w:t>
            </w:r>
          </w:p>
        </w:tc>
        <w:tc>
          <w:tcPr>
            <w:tcW w:w="743" w:type="dxa"/>
          </w:tcPr>
          <w:p w14:paraId="690CF0D6" w14:textId="225BADCD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D-1/PD-L1</w:t>
            </w:r>
          </w:p>
        </w:tc>
        <w:tc>
          <w:tcPr>
            <w:tcW w:w="1136" w:type="dxa"/>
          </w:tcPr>
          <w:p w14:paraId="30802A0B" w14:textId="48A92362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ultiple solid cancers</w:t>
            </w:r>
          </w:p>
        </w:tc>
        <w:tc>
          <w:tcPr>
            <w:tcW w:w="3260" w:type="dxa"/>
          </w:tcPr>
          <w:p w14:paraId="7423424E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Data sources and types:</w:t>
            </w:r>
          </w:p>
          <w:p w14:paraId="07B3A572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bulk sequencing: this includes transcriptomic and methylation data. It offers a holistic view derived from a large number of cells.</w:t>
            </w:r>
          </w:p>
          <w:p w14:paraId="11DECAAD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Single-cell sequencing: allows for the assessment of TIME at a single-cell level, offering researchers a high-resolution view, enabling the identification of novel </w:t>
            </w:r>
            <w:proofErr w:type="spellStart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umor</w:t>
            </w:r>
            <w:proofErr w:type="spellEnd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associated immune cell subtypes.</w:t>
            </w:r>
          </w:p>
          <w:p w14:paraId="2B121488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Spatial transcriptome sequencing: enables researchers to study the spatial distribution characteristics of cells within the TIME.</w:t>
            </w:r>
          </w:p>
          <w:p w14:paraId="3FD9BBD7" w14:textId="77777777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  <w:lang w:val="en-HK"/>
              </w:rPr>
            </w:pPr>
          </w:p>
        </w:tc>
        <w:tc>
          <w:tcPr>
            <w:tcW w:w="1134" w:type="dxa"/>
          </w:tcPr>
          <w:p w14:paraId="7866248E" w14:textId="29F6BF9F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Flow cytometry and IHC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，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NGS(bulk sequencing, such as transcriptome and methylation sequencing, single-cell sequencing, and spatial transcriptome sequencing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>)</w:t>
            </w:r>
          </w:p>
        </w:tc>
        <w:tc>
          <w:tcPr>
            <w:tcW w:w="1701" w:type="dxa"/>
          </w:tcPr>
          <w:p w14:paraId="0EB88975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>ORR,</w:t>
            </w:r>
          </w:p>
          <w:p w14:paraId="587E1941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FS,</w:t>
            </w:r>
          </w:p>
          <w:p w14:paraId="789BC4F3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OS,</w:t>
            </w:r>
          </w:p>
          <w:p w14:paraId="01955AE5" w14:textId="0ADFA587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RR</w:t>
            </w:r>
          </w:p>
        </w:tc>
        <w:tc>
          <w:tcPr>
            <w:tcW w:w="2126" w:type="dxa"/>
          </w:tcPr>
          <w:p w14:paraId="11DCCED8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Pan-cancer potential.</w:t>
            </w:r>
          </w:p>
          <w:p w14:paraId="5EF7E219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2.Comprehensive evaluation of the </w:t>
            </w:r>
            <w:proofErr w:type="spellStart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umor</w:t>
            </w:r>
            <w:proofErr w:type="spellEnd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immune response, covering aspects like cell type, abundance, location, and function.</w:t>
            </w:r>
          </w:p>
          <w:p w14:paraId="66A9CAAC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3. High resolution through single-cell sequencing techniques, allowing for a detailed understanding of the TIME. </w:t>
            </w:r>
          </w:p>
          <w:p w14:paraId="1AD1106A" w14:textId="77777777" w:rsidR="00AC4BB6" w:rsidRPr="00DA563B" w:rsidRDefault="00AC4BB6" w:rsidP="00AC4BB6">
            <w:pPr>
              <w:rPr>
                <w:rFonts w:ascii="Times New Roman" w:eastAsia="宋体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4.Spatial transcriptomics provides insights into the spatial distribution of cells within the TIME, crucial for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>predicting immune therapy responses</w:t>
            </w:r>
            <w:r w:rsidRPr="00DA563B">
              <w:rPr>
                <w:rFonts w:ascii="Times New Roman" w:eastAsia="宋体" w:hAnsi="Times New Roman" w:cs="Times New Roman"/>
                <w:sz w:val="20"/>
                <w:szCs w:val="20"/>
                <w:lang w:val="en-HK"/>
              </w:rPr>
              <w:t>.</w:t>
            </w:r>
          </w:p>
          <w:p w14:paraId="52B271C6" w14:textId="616F6382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eastAsia="宋体" w:hAnsi="Times New Roman" w:cs="Times New Roman"/>
                <w:sz w:val="20"/>
                <w:szCs w:val="20"/>
                <w:lang w:val="en-HK"/>
              </w:rPr>
              <w:t>5</w:t>
            </w: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.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Diverse data analysis tools available for transcriptome and methylation data, offering greater flexibility for researchers.</w:t>
            </w:r>
          </w:p>
        </w:tc>
        <w:tc>
          <w:tcPr>
            <w:tcW w:w="2126" w:type="dxa"/>
          </w:tcPr>
          <w:p w14:paraId="09496A7D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>1.High costs and limited accessibility for some technologies, especially advanced sequencing methods.</w:t>
            </w:r>
          </w:p>
          <w:p w14:paraId="60870557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Tissue sample availability might be a limitation for techniques like flow cytometry and IHC.</w:t>
            </w:r>
          </w:p>
          <w:p w14:paraId="36E4C2D5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.Complex data sets require advanced data processing and analytical skills, which might be a challenge for some researchers.</w:t>
            </w:r>
          </w:p>
          <w:p w14:paraId="22C39877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709" w:type="dxa"/>
          </w:tcPr>
          <w:p w14:paraId="59CCA7AE" w14:textId="28FF4CE1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 w:rsidR="00832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8</w:t>
            </w:r>
            <w:r w:rsidR="00E071B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7</w:t>
            </w:r>
            <w:r w:rsidR="00832819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</w:t>
            </w:r>
            <w:r w:rsidR="00E071B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0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</w:tr>
      <w:tr w:rsidR="00AC4BB6" w:rsidRPr="00DA563B" w14:paraId="316E9546" w14:textId="77777777" w:rsidTr="002648F0">
        <w:tc>
          <w:tcPr>
            <w:tcW w:w="1377" w:type="dxa"/>
          </w:tcPr>
          <w:p w14:paraId="73FE8977" w14:textId="480848F4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"/>
              </w:rPr>
              <w:t>Inhibitory checkpoints biomarkers</w:t>
            </w:r>
          </w:p>
        </w:tc>
        <w:tc>
          <w:tcPr>
            <w:tcW w:w="743" w:type="dxa"/>
          </w:tcPr>
          <w:p w14:paraId="06EC889B" w14:textId="405943AF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D-1/PD-L1</w:t>
            </w:r>
          </w:p>
        </w:tc>
        <w:tc>
          <w:tcPr>
            <w:tcW w:w="1136" w:type="dxa"/>
          </w:tcPr>
          <w:p w14:paraId="3B4144DA" w14:textId="7D18027D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ultiple solid cancers</w:t>
            </w:r>
          </w:p>
        </w:tc>
        <w:tc>
          <w:tcPr>
            <w:tcW w:w="3260" w:type="dxa"/>
          </w:tcPr>
          <w:p w14:paraId="422FD0EC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he gene and protein expressions of Inhibitory checkpoint biomarkers, such as TIM-3 and LAG-3.</w:t>
            </w:r>
          </w:p>
          <w:p w14:paraId="51FB2EEB" w14:textId="77777777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  <w:lang w:val="en-HK"/>
              </w:rPr>
            </w:pPr>
          </w:p>
        </w:tc>
        <w:tc>
          <w:tcPr>
            <w:tcW w:w="1134" w:type="dxa"/>
          </w:tcPr>
          <w:p w14:paraId="65D11567" w14:textId="651A510D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Flow </w:t>
            </w:r>
            <w:proofErr w:type="gramStart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Cytometry,  IHC</w:t>
            </w:r>
            <w:proofErr w:type="gramEnd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,  Western blot,  Real-time quantitative PCR (qPCR), NGS(WGS,WES,RNA-</w:t>
            </w:r>
            <w:proofErr w:type="spellStart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seq</w:t>
            </w:r>
            <w:proofErr w:type="spellEnd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701" w:type="dxa"/>
          </w:tcPr>
          <w:p w14:paraId="6AC432D1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ORR,</w:t>
            </w:r>
          </w:p>
          <w:p w14:paraId="03DE59AA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FS,</w:t>
            </w:r>
          </w:p>
          <w:p w14:paraId="04228B3B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OS,</w:t>
            </w:r>
          </w:p>
          <w:p w14:paraId="212EEB3C" w14:textId="3C43F9F3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RR</w:t>
            </w:r>
          </w:p>
        </w:tc>
        <w:tc>
          <w:tcPr>
            <w:tcW w:w="2126" w:type="dxa"/>
          </w:tcPr>
          <w:p w14:paraId="01133242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Pan-cancer potential.</w:t>
            </w:r>
          </w:p>
          <w:p w14:paraId="1BA0AA3E" w14:textId="587BCF63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Potential for combinatorial therapies: recognizing the presence of multiple inhibitory checkpoints can lead to combination therapies targeting both PD-1/PD-L1 and other checkpoints, potentially increasing the likelihood of therapeutic response.</w:t>
            </w:r>
          </w:p>
        </w:tc>
        <w:tc>
          <w:tcPr>
            <w:tcW w:w="2126" w:type="dxa"/>
          </w:tcPr>
          <w:p w14:paraId="20CFF8C3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Increased complexity and cost of assessment.</w:t>
            </w:r>
          </w:p>
          <w:p w14:paraId="65871014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Interpretation of results can be complicated.</w:t>
            </w:r>
          </w:p>
          <w:p w14:paraId="7DAFD0DB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709" w:type="dxa"/>
          </w:tcPr>
          <w:p w14:paraId="200315F8" w14:textId="1B525158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 w:rsidR="001A1198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6</w:t>
            </w:r>
            <w:r w:rsidR="00E071B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,</w:t>
            </w:r>
            <w:r w:rsidR="001A1198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</w:t>
            </w:r>
            <w:r w:rsidR="00E071B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,</w:t>
            </w:r>
            <w:r w:rsidR="001A1198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</w:t>
            </w:r>
            <w:r w:rsidR="00E071B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</w:tr>
      <w:tr w:rsidR="00AC4BB6" w:rsidRPr="00DA563B" w14:paraId="6F902394" w14:textId="77777777" w:rsidTr="002648F0">
        <w:tc>
          <w:tcPr>
            <w:tcW w:w="1377" w:type="dxa"/>
          </w:tcPr>
          <w:p w14:paraId="7A617186" w14:textId="03CBB9F7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"/>
              </w:rPr>
              <w:t>Immune repertoire biomarkers</w:t>
            </w:r>
          </w:p>
        </w:tc>
        <w:tc>
          <w:tcPr>
            <w:tcW w:w="743" w:type="dxa"/>
          </w:tcPr>
          <w:p w14:paraId="074D0C62" w14:textId="404E6F1A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nti-CTLA-4, anti-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"/>
              </w:rPr>
              <w:lastRenderedPageBreak/>
              <w:t>PD-1/PD-L1</w:t>
            </w:r>
          </w:p>
        </w:tc>
        <w:tc>
          <w:tcPr>
            <w:tcW w:w="1136" w:type="dxa"/>
          </w:tcPr>
          <w:p w14:paraId="31E0B1E4" w14:textId="681B622E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>Multiple solid cancers</w:t>
            </w:r>
          </w:p>
        </w:tc>
        <w:tc>
          <w:tcPr>
            <w:tcW w:w="3260" w:type="dxa"/>
          </w:tcPr>
          <w:p w14:paraId="14154AB4" w14:textId="251B50A0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Clinical trial data: patient data pre/post PD-1/PD-L1 treatment, including TCR/BCR diversity, dominant clones, and repertoire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 xml:space="preserve">changes. </w:t>
            </w:r>
            <w:r w:rsidRPr="00DA563B">
              <w:rPr>
                <w:rFonts w:ascii="Times New Roman" w:hAnsi="Times New Roman" w:cs="Times New Roman"/>
                <w:color w:val="374151"/>
                <w:sz w:val="20"/>
                <w:szCs w:val="20"/>
                <w:shd w:val="clear" w:color="auto" w:fill="F7F7F8"/>
                <w:lang w:val="en-HK"/>
              </w:rPr>
              <w:t xml:space="preserve">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Additionally, there's the patient's post-treatment response.</w:t>
            </w:r>
          </w:p>
        </w:tc>
        <w:tc>
          <w:tcPr>
            <w:tcW w:w="1134" w:type="dxa"/>
          </w:tcPr>
          <w:p w14:paraId="039D4916" w14:textId="770F11E7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"/>
              </w:rPr>
              <w:lastRenderedPageBreak/>
              <w:t>Immune repertoire sequencing</w:t>
            </w:r>
          </w:p>
        </w:tc>
        <w:tc>
          <w:tcPr>
            <w:tcW w:w="1701" w:type="dxa"/>
          </w:tcPr>
          <w:p w14:paraId="3424A7B3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ORR,</w:t>
            </w:r>
          </w:p>
          <w:p w14:paraId="7D4251CB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FS,</w:t>
            </w:r>
          </w:p>
          <w:p w14:paraId="7448DBCB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OS,</w:t>
            </w:r>
          </w:p>
          <w:p w14:paraId="44098AFD" w14:textId="2A24EF1D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RR</w:t>
            </w:r>
          </w:p>
        </w:tc>
        <w:tc>
          <w:tcPr>
            <w:tcW w:w="2126" w:type="dxa"/>
          </w:tcPr>
          <w:p w14:paraId="0980B4CC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Reflects the diversity of the immune response, providing a comprehensive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"/>
              </w:rPr>
              <w:lastRenderedPageBreak/>
              <w:t>overview of the patient's immune status.</w:t>
            </w:r>
          </w:p>
          <w:p w14:paraId="71755E58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2126" w:type="dxa"/>
          </w:tcPr>
          <w:p w14:paraId="29A4AE4F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 xml:space="preserve">1.Complexity: the diversity of T-cell and B-cell receptors in the adaptive immune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>system presents technical challenges.</w:t>
            </w:r>
          </w:p>
          <w:p w14:paraId="3EB15918" w14:textId="2DBFC905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Standardization Issues: different platforms might produce varying results.</w:t>
            </w:r>
          </w:p>
        </w:tc>
        <w:tc>
          <w:tcPr>
            <w:tcW w:w="709" w:type="dxa"/>
          </w:tcPr>
          <w:p w14:paraId="3D25D604" w14:textId="67300CE7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>(</w:t>
            </w:r>
            <w:r w:rsidR="00093CB0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</w:t>
            </w:r>
            <w:r w:rsidR="00E071B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="00093CB0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9</w:t>
            </w:r>
            <w:r w:rsidR="00E071B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7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</w:tr>
      <w:tr w:rsidR="00AC4BB6" w:rsidRPr="00DA563B" w14:paraId="3A283C2E" w14:textId="77777777" w:rsidTr="002648F0">
        <w:tc>
          <w:tcPr>
            <w:tcW w:w="1377" w:type="dxa"/>
          </w:tcPr>
          <w:p w14:paraId="07B1D397" w14:textId="2C69E434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Liquid biopsy biomarkers</w:t>
            </w:r>
          </w:p>
        </w:tc>
        <w:tc>
          <w:tcPr>
            <w:tcW w:w="743" w:type="dxa"/>
          </w:tcPr>
          <w:p w14:paraId="4C0EEDD8" w14:textId="207E2F8B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D-1/PD-L1</w:t>
            </w:r>
          </w:p>
        </w:tc>
        <w:tc>
          <w:tcPr>
            <w:tcW w:w="1136" w:type="dxa"/>
          </w:tcPr>
          <w:p w14:paraId="73C754D4" w14:textId="0E521D45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ultiple solid cancers</w:t>
            </w:r>
          </w:p>
        </w:tc>
        <w:tc>
          <w:tcPr>
            <w:tcW w:w="3260" w:type="dxa"/>
          </w:tcPr>
          <w:p w14:paraId="718AE4BA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1.Clinical trial data: levels or presence status of biomarkers, treatment response and outcomes of patients.  </w:t>
            </w:r>
          </w:p>
          <w:p w14:paraId="7875B425" w14:textId="57AD9FD8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Public databases: dynamic changes of biomarkers, treatment histories and treatment response of patients.</w:t>
            </w:r>
          </w:p>
          <w:p w14:paraId="410E2F4B" w14:textId="568CE3F4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3.Published literature:  relationships between biomarkers </w:t>
            </w:r>
            <w:proofErr w:type="gramStart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and  therapeutic</w:t>
            </w:r>
            <w:proofErr w:type="gramEnd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outcomes.</w:t>
            </w:r>
          </w:p>
        </w:tc>
        <w:tc>
          <w:tcPr>
            <w:tcW w:w="1134" w:type="dxa"/>
          </w:tcPr>
          <w:p w14:paraId="36F26D6E" w14:textId="01139ADF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Quantitative PCR, </w:t>
            </w:r>
            <w:proofErr w:type="spellStart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ddPCR</w:t>
            </w:r>
            <w:proofErr w:type="spellEnd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, </w:t>
            </w:r>
            <w:proofErr w:type="spellStart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CellSearch</w:t>
            </w:r>
            <w:proofErr w:type="spellEnd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, FISH and NGS (Targeted deep </w:t>
            </w:r>
            <w:proofErr w:type="gramStart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sequencing,  untargeted</w:t>
            </w:r>
            <w:proofErr w:type="gramEnd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sequencing)</w:t>
            </w:r>
          </w:p>
        </w:tc>
        <w:tc>
          <w:tcPr>
            <w:tcW w:w="1701" w:type="dxa"/>
          </w:tcPr>
          <w:p w14:paraId="5860127D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ORR,</w:t>
            </w:r>
          </w:p>
          <w:p w14:paraId="78B23D11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FS,</w:t>
            </w:r>
          </w:p>
          <w:p w14:paraId="68DDB873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OS,</w:t>
            </w:r>
          </w:p>
          <w:p w14:paraId="0D5CD7F3" w14:textId="1CF9F69C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RR</w:t>
            </w:r>
          </w:p>
        </w:tc>
        <w:tc>
          <w:tcPr>
            <w:tcW w:w="2126" w:type="dxa"/>
          </w:tcPr>
          <w:p w14:paraId="318F80C3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Non-invasive.</w:t>
            </w:r>
          </w:p>
          <w:p w14:paraId="694B784D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Real-time monitoring capability.</w:t>
            </w:r>
          </w:p>
          <w:p w14:paraId="0F531C69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.Suitable for early detection.</w:t>
            </w:r>
          </w:p>
          <w:p w14:paraId="6F4392E5" w14:textId="027593FB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.Less risky than traditional biopsies.</w:t>
            </w:r>
          </w:p>
        </w:tc>
        <w:tc>
          <w:tcPr>
            <w:tcW w:w="2126" w:type="dxa"/>
          </w:tcPr>
          <w:p w14:paraId="73BAC19F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1.Potential for false positives </w:t>
            </w:r>
            <w:proofErr w:type="gramStart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and  false</w:t>
            </w:r>
            <w:proofErr w:type="gramEnd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negatives.</w:t>
            </w:r>
          </w:p>
          <w:p w14:paraId="5EA2EEDE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2.Might not capture the full spectrum of </w:t>
            </w:r>
            <w:proofErr w:type="spellStart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umor</w:t>
            </w:r>
            <w:proofErr w:type="spellEnd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mutations.</w:t>
            </w:r>
          </w:p>
          <w:p w14:paraId="2BB2A007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.Limited to detectable biomarkers in circulation.</w:t>
            </w:r>
          </w:p>
          <w:p w14:paraId="0E675627" w14:textId="7EB1FD2A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.Technological and standardization challenges.</w:t>
            </w:r>
          </w:p>
        </w:tc>
        <w:tc>
          <w:tcPr>
            <w:tcW w:w="709" w:type="dxa"/>
          </w:tcPr>
          <w:p w14:paraId="3DD54797" w14:textId="1085C870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 w:rsidR="00EE0CB2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0</w:t>
            </w:r>
            <w:r w:rsidR="00E071B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,</w:t>
            </w:r>
            <w:r w:rsidR="00EE0CB2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0</w:t>
            </w:r>
            <w:r w:rsidR="00E071B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</w:tr>
      <w:tr w:rsidR="00AC4BB6" w:rsidRPr="00DA563B" w14:paraId="0B2E2951" w14:textId="77777777" w:rsidTr="002648F0">
        <w:tc>
          <w:tcPr>
            <w:tcW w:w="1377" w:type="dxa"/>
          </w:tcPr>
          <w:p w14:paraId="34997FC3" w14:textId="75B1E804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Gut microbiome biomarkers</w:t>
            </w:r>
          </w:p>
        </w:tc>
        <w:tc>
          <w:tcPr>
            <w:tcW w:w="743" w:type="dxa"/>
          </w:tcPr>
          <w:p w14:paraId="7FC72784" w14:textId="1E1E8F15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D-1/PD-L1</w:t>
            </w:r>
          </w:p>
        </w:tc>
        <w:tc>
          <w:tcPr>
            <w:tcW w:w="1136" w:type="dxa"/>
          </w:tcPr>
          <w:p w14:paraId="3ACBF804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ultiple solid cancers</w:t>
            </w:r>
          </w:p>
          <w:p w14:paraId="1643DE54" w14:textId="77777777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60" w:type="dxa"/>
          </w:tcPr>
          <w:p w14:paraId="5EA6848D" w14:textId="6D9CC05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1.Clinical trial data:  microbial community profiles </w:t>
            </w:r>
            <w:proofErr w:type="gramStart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re</w:t>
            </w:r>
            <w:proofErr w:type="gramEnd"/>
            <w:r w:rsidR="007F6BAF"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and post-treatment,</w:t>
            </w:r>
          </w:p>
          <w:p w14:paraId="3537F189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clinical treatment outcomes and metrics.</w:t>
            </w:r>
          </w:p>
          <w:p w14:paraId="3E39E638" w14:textId="2FD1895F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Public databases or databases from published literature</w:t>
            </w:r>
          </w:p>
          <w:p w14:paraId="44B4FB3B" w14:textId="4E41B6D4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>provide vast microbial sequencing datasets from diverse populations.</w:t>
            </w:r>
          </w:p>
        </w:tc>
        <w:tc>
          <w:tcPr>
            <w:tcW w:w="1134" w:type="dxa"/>
          </w:tcPr>
          <w:p w14:paraId="2E455A0D" w14:textId="5A635570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>PCR, targeted NGS such as 16S rRNA sequencing,</w:t>
            </w:r>
            <w:r w:rsidR="007F6BAF"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non-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>targeted NGS, MS</w:t>
            </w:r>
          </w:p>
        </w:tc>
        <w:tc>
          <w:tcPr>
            <w:tcW w:w="1701" w:type="dxa"/>
          </w:tcPr>
          <w:p w14:paraId="327AE9A3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lastRenderedPageBreak/>
              <w:t>ORR,</w:t>
            </w:r>
          </w:p>
          <w:p w14:paraId="3061E1DD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FS,</w:t>
            </w:r>
          </w:p>
          <w:p w14:paraId="3622B859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OS,</w:t>
            </w:r>
          </w:p>
          <w:p w14:paraId="359C805C" w14:textId="6D06F8BC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RR</w:t>
            </w:r>
          </w:p>
        </w:tc>
        <w:tc>
          <w:tcPr>
            <w:tcW w:w="2126" w:type="dxa"/>
          </w:tcPr>
          <w:p w14:paraId="0D4A1F2F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Personalized         medicine.</w:t>
            </w:r>
          </w:p>
          <w:p w14:paraId="6F9B0957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2.Guides </w:t>
            </w:r>
            <w:proofErr w:type="gramStart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reatment  strategies</w:t>
            </w:r>
            <w:proofErr w:type="gramEnd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</w:p>
          <w:p w14:paraId="7591CBB2" w14:textId="29C24272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.Non-invasive.</w:t>
            </w:r>
          </w:p>
        </w:tc>
        <w:tc>
          <w:tcPr>
            <w:tcW w:w="2126" w:type="dxa"/>
          </w:tcPr>
          <w:p w14:paraId="1C7BE25D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1.Complexity.  </w:t>
            </w:r>
          </w:p>
          <w:p w14:paraId="57A7C02F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Result variability.</w:t>
            </w:r>
          </w:p>
          <w:p w14:paraId="59849FF7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.Causal relationship not fully established.</w:t>
            </w:r>
          </w:p>
          <w:p w14:paraId="75406844" w14:textId="4FF9BF3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.Further validation needed.</w:t>
            </w:r>
          </w:p>
        </w:tc>
        <w:tc>
          <w:tcPr>
            <w:tcW w:w="709" w:type="dxa"/>
          </w:tcPr>
          <w:p w14:paraId="4FF528E1" w14:textId="222A90FA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1</w:t>
            </w:r>
            <w:r w:rsidR="00EE0CB2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</w:t>
            </w:r>
            <w:r w:rsidR="00E071B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8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,1</w:t>
            </w:r>
            <w:r w:rsidR="00EE0CB2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</w:t>
            </w:r>
            <w:r w:rsidR="00E071B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</w:tr>
      <w:tr w:rsidR="00AC4BB6" w:rsidRPr="00DA563B" w14:paraId="5C1E9808" w14:textId="77777777" w:rsidTr="002648F0">
        <w:tc>
          <w:tcPr>
            <w:tcW w:w="1377" w:type="dxa"/>
          </w:tcPr>
          <w:p w14:paraId="04F3B948" w14:textId="1A8E3AB1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etabolomics biomarkers</w:t>
            </w:r>
          </w:p>
        </w:tc>
        <w:tc>
          <w:tcPr>
            <w:tcW w:w="743" w:type="dxa"/>
          </w:tcPr>
          <w:p w14:paraId="326C46EF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D-1/PD-L1</w:t>
            </w:r>
          </w:p>
          <w:p w14:paraId="7EE9FD9C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  <w:p w14:paraId="1517C31F" w14:textId="33C9D3C6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6" w:type="dxa"/>
          </w:tcPr>
          <w:p w14:paraId="4BA52612" w14:textId="076219E6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ultiple solid cancers</w:t>
            </w:r>
          </w:p>
        </w:tc>
        <w:tc>
          <w:tcPr>
            <w:tcW w:w="3260" w:type="dxa"/>
          </w:tcPr>
          <w:p w14:paraId="43106523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Metabolite data: acquired from patient samples using liquid chromatography-mass spectrometry (LC-MS) or gas chromatography-mass spectrometry (GC-MS).</w:t>
            </w:r>
          </w:p>
          <w:p w14:paraId="6704D611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Clinical data: patient baseline information, treatment types, and outcome metrics.</w:t>
            </w:r>
          </w:p>
          <w:p w14:paraId="3F9528A9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.Bioinformatics databases: information on genes, enzymes, or pathways associated with metabolites.</w:t>
            </w:r>
          </w:p>
          <w:p w14:paraId="5845B71B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.Public databases: provide metabolite data.</w:t>
            </w:r>
          </w:p>
          <w:p w14:paraId="19B26805" w14:textId="058E6D3D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.Literature: known data on the relationship between metabolites and PD-1/PD-L1 response.</w:t>
            </w:r>
          </w:p>
        </w:tc>
        <w:tc>
          <w:tcPr>
            <w:tcW w:w="1134" w:type="dxa"/>
          </w:tcPr>
          <w:p w14:paraId="0F78CC7A" w14:textId="78B4C2AD" w:rsidR="00AC4BB6" w:rsidRPr="00DA563B" w:rsidRDefault="00AC4BB6" w:rsidP="00AC4BB6">
            <w:pPr>
              <w:rPr>
                <w:rFonts w:ascii="Times New Roman" w:hAnsi="Times New Roman" w:cs="Times New Roman"/>
                <w:b/>
                <w:bCs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NMR (nuclear magnetic resonance), MS</w:t>
            </w:r>
            <w:r w:rsidR="007F6BAF"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LC-MS, GC-</w:t>
            </w:r>
            <w:proofErr w:type="gramStart"/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S )</w:t>
            </w:r>
            <w:proofErr w:type="gramEnd"/>
          </w:p>
        </w:tc>
        <w:tc>
          <w:tcPr>
            <w:tcW w:w="1701" w:type="dxa"/>
          </w:tcPr>
          <w:p w14:paraId="03A8F835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ORR,</w:t>
            </w:r>
          </w:p>
          <w:p w14:paraId="0446AD26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FS,</w:t>
            </w:r>
          </w:p>
          <w:p w14:paraId="266D3E82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OS,</w:t>
            </w:r>
          </w:p>
          <w:p w14:paraId="28491BEB" w14:textId="4803C171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RR</w:t>
            </w:r>
          </w:p>
        </w:tc>
        <w:tc>
          <w:tcPr>
            <w:tcW w:w="2126" w:type="dxa"/>
          </w:tcPr>
          <w:p w14:paraId="3B297DD1" w14:textId="77777777" w:rsidR="00AC4BB6" w:rsidRPr="00DA563B" w:rsidRDefault="00AC4BB6" w:rsidP="00AC4BB6">
            <w:pPr>
              <w:rPr>
                <w:rFonts w:ascii="Times New Roman" w:eastAsia="宋体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Due to the involvement of multiple metabolites, it might offer a more comprehensive prediction of treatment efficacy</w:t>
            </w:r>
            <w:r w:rsidRPr="00DA563B">
              <w:rPr>
                <w:rFonts w:ascii="Times New Roman" w:eastAsia="宋体" w:hAnsi="Times New Roman" w:cs="Times New Roman"/>
                <w:sz w:val="20"/>
                <w:szCs w:val="20"/>
                <w:lang w:val="en-HK"/>
              </w:rPr>
              <w:t>.</w:t>
            </w:r>
          </w:p>
          <w:p w14:paraId="41CC96CA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.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Relatively non-invasive with fewer side effects and better comfort.</w:t>
            </w:r>
          </w:p>
          <w:p w14:paraId="187D2960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2126" w:type="dxa"/>
          </w:tcPr>
          <w:p w14:paraId="60C19162" w14:textId="77777777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Numerous metabolites, requiring big data and algorithms for key indicator selection.</w:t>
            </w:r>
          </w:p>
          <w:p w14:paraId="14A906F8" w14:textId="7CF339CF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High cost and technical threshold, not all medical institutions can perform it.</w:t>
            </w:r>
          </w:p>
        </w:tc>
        <w:tc>
          <w:tcPr>
            <w:tcW w:w="709" w:type="dxa"/>
          </w:tcPr>
          <w:p w14:paraId="17C0D7AC" w14:textId="197DD83B" w:rsidR="00AC4BB6" w:rsidRPr="00DA563B" w:rsidRDefault="00AC4BB6" w:rsidP="00AC4BB6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1</w:t>
            </w:r>
            <w:r w:rsidR="00EE0CB2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</w:t>
            </w:r>
            <w:r w:rsidR="00E071B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</w:t>
            </w:r>
            <w:r w:rsidR="00EE0CB2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14</w:t>
            </w:r>
            <w:r w:rsidR="00E071B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 w:rsidRPr="00DA563B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</w:tr>
    </w:tbl>
    <w:p w14:paraId="64FB0461" w14:textId="146206A4" w:rsidR="002046FA" w:rsidRDefault="002046FA">
      <w:pPr>
        <w:rPr>
          <w:rFonts w:ascii="Calibri" w:hAnsi="Calibri" w:cs="Calibri"/>
          <w:b/>
          <w:bCs/>
        </w:rPr>
      </w:pPr>
    </w:p>
    <w:p w14:paraId="5691F607" w14:textId="6EF3E020" w:rsidR="005C0EA5" w:rsidRDefault="005C0EA5">
      <w:pPr>
        <w:rPr>
          <w:rFonts w:ascii="Calibri" w:hAnsi="Calibri" w:cs="Calibri"/>
          <w:b/>
          <w:bCs/>
        </w:rPr>
      </w:pPr>
    </w:p>
    <w:p w14:paraId="43FA3B7B" w14:textId="77777777" w:rsidR="005C0EA5" w:rsidRDefault="005C0EA5">
      <w:pPr>
        <w:rPr>
          <w:rFonts w:ascii="Calibri" w:hAnsi="Calibri" w:cs="Calibri"/>
          <w:b/>
          <w:bCs/>
        </w:rPr>
      </w:pPr>
    </w:p>
    <w:p w14:paraId="478C6571" w14:textId="77777777" w:rsidR="00DB6A26" w:rsidRDefault="00DB6A26">
      <w:pPr>
        <w:rPr>
          <w:rFonts w:ascii="Calibri" w:hAnsi="Calibri" w:cs="Calibri"/>
          <w:b/>
          <w:bCs/>
        </w:rPr>
      </w:pPr>
    </w:p>
    <w:p w14:paraId="6EFE429D" w14:textId="77777777" w:rsidR="00DB6A26" w:rsidRDefault="00DB6A26">
      <w:pPr>
        <w:rPr>
          <w:rFonts w:cstheme="minorHAnsi"/>
          <w:b/>
          <w:bCs/>
          <w:sz w:val="22"/>
          <w:lang w:val="en"/>
        </w:rPr>
      </w:pPr>
    </w:p>
    <w:sectPr w:rsidR="00DB6A26" w:rsidSect="004C200D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440F0" w14:textId="77777777" w:rsidR="004C200D" w:rsidRDefault="004C200D" w:rsidP="00DB6A26">
      <w:r>
        <w:separator/>
      </w:r>
    </w:p>
  </w:endnote>
  <w:endnote w:type="continuationSeparator" w:id="0">
    <w:p w14:paraId="0A5769A6" w14:textId="77777777" w:rsidR="004C200D" w:rsidRDefault="004C200D" w:rsidP="00DB6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18063336"/>
      <w:docPartObj>
        <w:docPartGallery w:val="Page Numbers (Bottom of Page)"/>
        <w:docPartUnique/>
      </w:docPartObj>
    </w:sdtPr>
    <w:sdtContent>
      <w:p w14:paraId="26060965" w14:textId="1F52AFE5" w:rsidR="00CA5D32" w:rsidRDefault="00CA5D32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00BE9A" w14:textId="77777777" w:rsidR="00CA5D32" w:rsidRDefault="00CA5D3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82669" w14:textId="77777777" w:rsidR="004C200D" w:rsidRDefault="004C200D" w:rsidP="00DB6A26">
      <w:r>
        <w:separator/>
      </w:r>
    </w:p>
  </w:footnote>
  <w:footnote w:type="continuationSeparator" w:id="0">
    <w:p w14:paraId="74DAAB4F" w14:textId="77777777" w:rsidR="004C200D" w:rsidRDefault="004C200D" w:rsidP="00DB6A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FA"/>
    <w:rsid w:val="00027C6C"/>
    <w:rsid w:val="00043697"/>
    <w:rsid w:val="00045E3B"/>
    <w:rsid w:val="000760CA"/>
    <w:rsid w:val="0007743D"/>
    <w:rsid w:val="00080DFF"/>
    <w:rsid w:val="00093CB0"/>
    <w:rsid w:val="000A03C3"/>
    <w:rsid w:val="000A0879"/>
    <w:rsid w:val="000B4FA0"/>
    <w:rsid w:val="000D225C"/>
    <w:rsid w:val="000F30FE"/>
    <w:rsid w:val="000F6487"/>
    <w:rsid w:val="00104104"/>
    <w:rsid w:val="001068FC"/>
    <w:rsid w:val="00127748"/>
    <w:rsid w:val="00130DFC"/>
    <w:rsid w:val="001432AA"/>
    <w:rsid w:val="00165910"/>
    <w:rsid w:val="0017034E"/>
    <w:rsid w:val="00170863"/>
    <w:rsid w:val="00187EA3"/>
    <w:rsid w:val="00187F32"/>
    <w:rsid w:val="0019076C"/>
    <w:rsid w:val="00192852"/>
    <w:rsid w:val="001A1198"/>
    <w:rsid w:val="001A2314"/>
    <w:rsid w:val="001A3E71"/>
    <w:rsid w:val="001B16A8"/>
    <w:rsid w:val="001B4C72"/>
    <w:rsid w:val="001B7913"/>
    <w:rsid w:val="001D5320"/>
    <w:rsid w:val="001D7BF9"/>
    <w:rsid w:val="001F1F00"/>
    <w:rsid w:val="002046FA"/>
    <w:rsid w:val="0022742B"/>
    <w:rsid w:val="002276A7"/>
    <w:rsid w:val="0023552D"/>
    <w:rsid w:val="002545AF"/>
    <w:rsid w:val="00255B8D"/>
    <w:rsid w:val="002602CF"/>
    <w:rsid w:val="002648F0"/>
    <w:rsid w:val="002657AD"/>
    <w:rsid w:val="002749A4"/>
    <w:rsid w:val="002B4A26"/>
    <w:rsid w:val="002D6BB3"/>
    <w:rsid w:val="002E0F86"/>
    <w:rsid w:val="002E494E"/>
    <w:rsid w:val="002F3B9E"/>
    <w:rsid w:val="002F4724"/>
    <w:rsid w:val="00304DF3"/>
    <w:rsid w:val="003256AE"/>
    <w:rsid w:val="00331F66"/>
    <w:rsid w:val="0033407A"/>
    <w:rsid w:val="0036798C"/>
    <w:rsid w:val="00374421"/>
    <w:rsid w:val="00381F9D"/>
    <w:rsid w:val="00396FC0"/>
    <w:rsid w:val="003A2985"/>
    <w:rsid w:val="003A42C9"/>
    <w:rsid w:val="003B149B"/>
    <w:rsid w:val="003B2918"/>
    <w:rsid w:val="003C6190"/>
    <w:rsid w:val="003D3A15"/>
    <w:rsid w:val="003D7399"/>
    <w:rsid w:val="003E67A8"/>
    <w:rsid w:val="003F04D4"/>
    <w:rsid w:val="003F3A32"/>
    <w:rsid w:val="00402E3C"/>
    <w:rsid w:val="0041075A"/>
    <w:rsid w:val="00422F75"/>
    <w:rsid w:val="004359D4"/>
    <w:rsid w:val="00436408"/>
    <w:rsid w:val="00461251"/>
    <w:rsid w:val="004612E2"/>
    <w:rsid w:val="00467397"/>
    <w:rsid w:val="00474645"/>
    <w:rsid w:val="0047625B"/>
    <w:rsid w:val="004831DF"/>
    <w:rsid w:val="004857F2"/>
    <w:rsid w:val="004905C2"/>
    <w:rsid w:val="004A0DD1"/>
    <w:rsid w:val="004B09E2"/>
    <w:rsid w:val="004B4B02"/>
    <w:rsid w:val="004B6CF7"/>
    <w:rsid w:val="004C200D"/>
    <w:rsid w:val="004D5A9C"/>
    <w:rsid w:val="004E01F4"/>
    <w:rsid w:val="004E700F"/>
    <w:rsid w:val="004F2D92"/>
    <w:rsid w:val="004F72C2"/>
    <w:rsid w:val="004F7DD7"/>
    <w:rsid w:val="00501B8B"/>
    <w:rsid w:val="00512280"/>
    <w:rsid w:val="00522323"/>
    <w:rsid w:val="00527641"/>
    <w:rsid w:val="00535DE0"/>
    <w:rsid w:val="0055147B"/>
    <w:rsid w:val="005628BF"/>
    <w:rsid w:val="00570C37"/>
    <w:rsid w:val="00581899"/>
    <w:rsid w:val="00583C80"/>
    <w:rsid w:val="005A2A62"/>
    <w:rsid w:val="005A5429"/>
    <w:rsid w:val="005B51DC"/>
    <w:rsid w:val="005C0EA5"/>
    <w:rsid w:val="005C79C9"/>
    <w:rsid w:val="005E528D"/>
    <w:rsid w:val="005E5BBE"/>
    <w:rsid w:val="005E6699"/>
    <w:rsid w:val="005E6BD9"/>
    <w:rsid w:val="00613E51"/>
    <w:rsid w:val="00614BCB"/>
    <w:rsid w:val="006222C3"/>
    <w:rsid w:val="006255FF"/>
    <w:rsid w:val="006300BA"/>
    <w:rsid w:val="0063265C"/>
    <w:rsid w:val="00647363"/>
    <w:rsid w:val="00662B2B"/>
    <w:rsid w:val="0066432A"/>
    <w:rsid w:val="00666F00"/>
    <w:rsid w:val="006706E8"/>
    <w:rsid w:val="00674265"/>
    <w:rsid w:val="00674F1A"/>
    <w:rsid w:val="00681619"/>
    <w:rsid w:val="006A500C"/>
    <w:rsid w:val="006C1AA7"/>
    <w:rsid w:val="006C1CC5"/>
    <w:rsid w:val="006C47CA"/>
    <w:rsid w:val="006D031E"/>
    <w:rsid w:val="006D0A1E"/>
    <w:rsid w:val="006E10F9"/>
    <w:rsid w:val="006E78BE"/>
    <w:rsid w:val="00701C1C"/>
    <w:rsid w:val="0070710E"/>
    <w:rsid w:val="0071697F"/>
    <w:rsid w:val="00716AEC"/>
    <w:rsid w:val="00727F03"/>
    <w:rsid w:val="00734640"/>
    <w:rsid w:val="007471E7"/>
    <w:rsid w:val="0075318E"/>
    <w:rsid w:val="00755C5B"/>
    <w:rsid w:val="007674C3"/>
    <w:rsid w:val="00767824"/>
    <w:rsid w:val="0079195B"/>
    <w:rsid w:val="007B4A30"/>
    <w:rsid w:val="007C009C"/>
    <w:rsid w:val="007E24D7"/>
    <w:rsid w:val="007F3C0B"/>
    <w:rsid w:val="007F6BAF"/>
    <w:rsid w:val="00815D25"/>
    <w:rsid w:val="00817834"/>
    <w:rsid w:val="00832819"/>
    <w:rsid w:val="00856A02"/>
    <w:rsid w:val="00871B3D"/>
    <w:rsid w:val="00893D85"/>
    <w:rsid w:val="008B3294"/>
    <w:rsid w:val="008B3BA8"/>
    <w:rsid w:val="008F08DD"/>
    <w:rsid w:val="008F5FA6"/>
    <w:rsid w:val="009009B3"/>
    <w:rsid w:val="009010B5"/>
    <w:rsid w:val="00907F3E"/>
    <w:rsid w:val="009154E0"/>
    <w:rsid w:val="00916A8E"/>
    <w:rsid w:val="00917DC2"/>
    <w:rsid w:val="00917EA8"/>
    <w:rsid w:val="00936EFF"/>
    <w:rsid w:val="00943A06"/>
    <w:rsid w:val="009441A8"/>
    <w:rsid w:val="00984CF0"/>
    <w:rsid w:val="00985237"/>
    <w:rsid w:val="00985944"/>
    <w:rsid w:val="00993E6D"/>
    <w:rsid w:val="009B1387"/>
    <w:rsid w:val="009B1D10"/>
    <w:rsid w:val="009B20D7"/>
    <w:rsid w:val="009C25D2"/>
    <w:rsid w:val="009C3B24"/>
    <w:rsid w:val="009C6A12"/>
    <w:rsid w:val="009D1981"/>
    <w:rsid w:val="009D4FCF"/>
    <w:rsid w:val="009E1871"/>
    <w:rsid w:val="009E5DC1"/>
    <w:rsid w:val="009F0794"/>
    <w:rsid w:val="009F6784"/>
    <w:rsid w:val="00A0089E"/>
    <w:rsid w:val="00A0623A"/>
    <w:rsid w:val="00A1378F"/>
    <w:rsid w:val="00A16E1F"/>
    <w:rsid w:val="00A367B0"/>
    <w:rsid w:val="00A4058C"/>
    <w:rsid w:val="00A437B4"/>
    <w:rsid w:val="00A44A6C"/>
    <w:rsid w:val="00A50E0A"/>
    <w:rsid w:val="00A527C3"/>
    <w:rsid w:val="00A61190"/>
    <w:rsid w:val="00A6490B"/>
    <w:rsid w:val="00A66501"/>
    <w:rsid w:val="00A71394"/>
    <w:rsid w:val="00A72FEE"/>
    <w:rsid w:val="00A8150E"/>
    <w:rsid w:val="00A84BEA"/>
    <w:rsid w:val="00A90CFD"/>
    <w:rsid w:val="00AA1772"/>
    <w:rsid w:val="00AB292D"/>
    <w:rsid w:val="00AB5B3C"/>
    <w:rsid w:val="00AC4BB6"/>
    <w:rsid w:val="00AD20AB"/>
    <w:rsid w:val="00AD2554"/>
    <w:rsid w:val="00AE1CD3"/>
    <w:rsid w:val="00AE3802"/>
    <w:rsid w:val="00B01E32"/>
    <w:rsid w:val="00B04CA3"/>
    <w:rsid w:val="00B211C1"/>
    <w:rsid w:val="00B34E8F"/>
    <w:rsid w:val="00B36CA9"/>
    <w:rsid w:val="00B74E5C"/>
    <w:rsid w:val="00B84C4F"/>
    <w:rsid w:val="00B856C0"/>
    <w:rsid w:val="00B974E5"/>
    <w:rsid w:val="00BA3C92"/>
    <w:rsid w:val="00BA7E55"/>
    <w:rsid w:val="00BB5273"/>
    <w:rsid w:val="00BB580F"/>
    <w:rsid w:val="00BC3DEE"/>
    <w:rsid w:val="00BD1208"/>
    <w:rsid w:val="00BD68DD"/>
    <w:rsid w:val="00BE42BB"/>
    <w:rsid w:val="00BF5701"/>
    <w:rsid w:val="00C005DB"/>
    <w:rsid w:val="00C22FD9"/>
    <w:rsid w:val="00C24FDB"/>
    <w:rsid w:val="00C3048E"/>
    <w:rsid w:val="00C43502"/>
    <w:rsid w:val="00C477D0"/>
    <w:rsid w:val="00C51970"/>
    <w:rsid w:val="00C569A9"/>
    <w:rsid w:val="00C825BF"/>
    <w:rsid w:val="00C9333C"/>
    <w:rsid w:val="00CA4668"/>
    <w:rsid w:val="00CA5D32"/>
    <w:rsid w:val="00CB4533"/>
    <w:rsid w:val="00CC1418"/>
    <w:rsid w:val="00CC7898"/>
    <w:rsid w:val="00CD192C"/>
    <w:rsid w:val="00CF26A0"/>
    <w:rsid w:val="00CF7975"/>
    <w:rsid w:val="00D042CE"/>
    <w:rsid w:val="00D24FF4"/>
    <w:rsid w:val="00D263F5"/>
    <w:rsid w:val="00D27C39"/>
    <w:rsid w:val="00D42BC7"/>
    <w:rsid w:val="00D53801"/>
    <w:rsid w:val="00D60871"/>
    <w:rsid w:val="00D67CA2"/>
    <w:rsid w:val="00D67E73"/>
    <w:rsid w:val="00D708F8"/>
    <w:rsid w:val="00D717A8"/>
    <w:rsid w:val="00D72F32"/>
    <w:rsid w:val="00D760E5"/>
    <w:rsid w:val="00D76482"/>
    <w:rsid w:val="00D94CC9"/>
    <w:rsid w:val="00DA563B"/>
    <w:rsid w:val="00DB6A26"/>
    <w:rsid w:val="00DF5D39"/>
    <w:rsid w:val="00DF61F6"/>
    <w:rsid w:val="00E06231"/>
    <w:rsid w:val="00E071BB"/>
    <w:rsid w:val="00E15A74"/>
    <w:rsid w:val="00E22492"/>
    <w:rsid w:val="00E32841"/>
    <w:rsid w:val="00E47D08"/>
    <w:rsid w:val="00E556DF"/>
    <w:rsid w:val="00E56567"/>
    <w:rsid w:val="00E5754A"/>
    <w:rsid w:val="00E64FA6"/>
    <w:rsid w:val="00E66C36"/>
    <w:rsid w:val="00E74E65"/>
    <w:rsid w:val="00E94A00"/>
    <w:rsid w:val="00E969AA"/>
    <w:rsid w:val="00EB504F"/>
    <w:rsid w:val="00EC2B58"/>
    <w:rsid w:val="00EC490E"/>
    <w:rsid w:val="00EC4B34"/>
    <w:rsid w:val="00EE0CB2"/>
    <w:rsid w:val="00F2217B"/>
    <w:rsid w:val="00F25037"/>
    <w:rsid w:val="00F32A37"/>
    <w:rsid w:val="00F33E16"/>
    <w:rsid w:val="00F468C7"/>
    <w:rsid w:val="00F67D0D"/>
    <w:rsid w:val="00F76C0C"/>
    <w:rsid w:val="00F770D2"/>
    <w:rsid w:val="00FA3A3F"/>
    <w:rsid w:val="00FA7096"/>
    <w:rsid w:val="00FA7D99"/>
    <w:rsid w:val="00FC60D1"/>
    <w:rsid w:val="00FD39EE"/>
    <w:rsid w:val="00FF0699"/>
    <w:rsid w:val="00FF1137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8400B"/>
  <w15:chartTrackingRefBased/>
  <w15:docId w15:val="{0E2E10FE-FF1B-49FD-85B1-F9B8403E9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98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1981"/>
    <w:pPr>
      <w:keepNext/>
      <w:keepLines/>
      <w:widowControl/>
      <w:spacing w:before="120" w:afterLines="150" w:after="150" w:line="360" w:lineRule="auto"/>
      <w:jc w:val="left"/>
      <w:outlineLvl w:val="0"/>
    </w:pPr>
    <w:rPr>
      <w:rFonts w:asciiTheme="majorHAnsi" w:eastAsia="Times New Roman" w:hAnsiTheme="majorHAnsi" w:cstheme="majorBidi"/>
      <w:b/>
      <w:kern w:val="0"/>
      <w:sz w:val="50"/>
      <w:szCs w:val="3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531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B6A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6A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6A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6A2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D1981"/>
    <w:rPr>
      <w:rFonts w:asciiTheme="majorHAnsi" w:eastAsia="Times New Roman" w:hAnsiTheme="majorHAnsi" w:cstheme="majorBidi"/>
      <w:b/>
      <w:kern w:val="0"/>
      <w:sz w:val="50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2</TotalTime>
  <Pages>7</Pages>
  <Words>1531</Words>
  <Characters>8733</Characters>
  <Application>Microsoft Office Word</Application>
  <DocSecurity>0</DocSecurity>
  <Lines>72</Lines>
  <Paragraphs>20</Paragraphs>
  <ScaleCrop>false</ScaleCrop>
  <Company/>
  <LinksUpToDate>false</LinksUpToDate>
  <CharactersWithSpaces>10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yurong</dc:creator>
  <cp:keywords/>
  <dc:description/>
  <cp:lastModifiedBy>qin yurong</cp:lastModifiedBy>
  <cp:revision>489</cp:revision>
  <dcterms:created xsi:type="dcterms:W3CDTF">2024-01-06T08:53:00Z</dcterms:created>
  <dcterms:modified xsi:type="dcterms:W3CDTF">2024-03-03T00:50:00Z</dcterms:modified>
</cp:coreProperties>
</file>